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 S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/>
        <w:t>Comparison of co-expression of different tissue-specific gene targets with the corresponding miRNA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6129"/>
      </w:tblGrid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tissues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of miRNA-gene interactions (Average ± SD, %)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3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1 ± 6.1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6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5 ± 6.0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9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0 ± 6.0</w:t>
            </w:r>
          </w:p>
        </w:tc>
      </w:tr>
      <w:tr>
        <w:trPr/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7 ± 5.9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Comparison of co-expression of different tissue-specific gene targets with the corresponding miRNAs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Percentage of miRNA-gene interactions: the number of acturally happened miRNA-gene interactions divided by the total number of miRNA-gene interactions to a given subunit of gene targets in a tissue-specific PIN. There were no statistical significant difference between percentage of miRNA-gene interactions means at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= 0.05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2:45:00Z</dcterms:created>
  <dc:creator>微软用户</dc:creator>
  <dc:description/>
  <cp:keywords/>
  <dc:language>en-US</dc:language>
  <cp:lastModifiedBy>微软用户</cp:lastModifiedBy>
  <dcterms:modified xsi:type="dcterms:W3CDTF">2011-09-07T02:52:00Z</dcterms:modified>
  <cp:revision>2</cp:revision>
  <dc:subject/>
  <dc:title/>
</cp:coreProperties>
</file>